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6E16F67F" w:rsidR="002062F1" w:rsidRDefault="000D7362" w:rsidP="00141414">
      <w:pPr>
        <w:jc w:val="both"/>
        <w:rPr>
          <w:rFonts w:ascii="Arial" w:hAnsi="Arial" w:cs="Arial"/>
        </w:rPr>
      </w:pPr>
      <w:r w:rsidRPr="002D6162">
        <w:rPr>
          <w:rFonts w:ascii="Arial" w:hAnsi="Arial" w:cs="Arial"/>
        </w:rPr>
        <w:t xml:space="preserve">Supplemental </w:t>
      </w:r>
      <w:r w:rsidR="00455EA3" w:rsidRPr="002D6162">
        <w:rPr>
          <w:rFonts w:ascii="Arial" w:hAnsi="Arial" w:cs="Arial"/>
        </w:rPr>
        <w:t xml:space="preserve">Table </w:t>
      </w:r>
      <w:r w:rsidR="0023517F" w:rsidRPr="002D6162">
        <w:rPr>
          <w:rFonts w:ascii="Arial" w:hAnsi="Arial" w:cs="Arial"/>
        </w:rPr>
        <w:t>7</w:t>
      </w:r>
      <w:r w:rsidR="00455EA3" w:rsidRPr="002D6162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955D50">
        <w:rPr>
          <w:rFonts w:ascii="Arial" w:hAnsi="Arial" w:cs="Arial"/>
          <w:b/>
          <w:bCs/>
        </w:rPr>
        <w:t xml:space="preserve">Median Calculated Length of Stay for </w:t>
      </w:r>
      <w:r w:rsidR="0023517F">
        <w:rPr>
          <w:rFonts w:ascii="Arial" w:hAnsi="Arial" w:cs="Arial"/>
          <w:b/>
          <w:bCs/>
        </w:rPr>
        <w:t>Colorectal</w:t>
      </w:r>
      <w:r w:rsidR="00362568">
        <w:rPr>
          <w:rFonts w:ascii="Arial" w:hAnsi="Arial" w:cs="Arial"/>
          <w:b/>
          <w:bCs/>
        </w:rPr>
        <w:t xml:space="preserve"> </w:t>
      </w:r>
      <w:r w:rsidR="00C87AF7">
        <w:rPr>
          <w:rFonts w:ascii="Arial" w:hAnsi="Arial" w:cs="Arial"/>
          <w:b/>
          <w:bCs/>
        </w:rPr>
        <w:t>Cancer</w:t>
      </w:r>
      <w:r w:rsidR="00955D50">
        <w:rPr>
          <w:rFonts w:ascii="Arial" w:hAnsi="Arial" w:cs="Arial"/>
          <w:b/>
          <w:bCs/>
        </w:rPr>
        <w:t xml:space="preserve"> Patient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</w:t>
      </w:r>
      <w:r w:rsidR="00955D50">
        <w:rPr>
          <w:rFonts w:ascii="Arial" w:hAnsi="Arial" w:cs="Arial"/>
        </w:rPr>
        <w:t>D</w:t>
      </w:r>
      <w:r w:rsidR="001A2610">
        <w:rPr>
          <w:rFonts w:ascii="Arial" w:hAnsi="Arial" w:cs="Arial"/>
        </w:rPr>
        <w:t>ata are presented as 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</w:t>
      </w:r>
      <w:r w:rsidR="00955D50">
        <w:rPr>
          <w:rFonts w:ascii="Arial" w:hAnsi="Arial" w:cs="Arial"/>
          <w:color w:val="000000" w:themeColor="text1"/>
        </w:rPr>
        <w:t>M</w:t>
      </w:r>
      <w:r w:rsidR="005A1375">
        <w:rPr>
          <w:rFonts w:ascii="Arial" w:hAnsi="Arial" w:cs="Arial"/>
          <w:color w:val="000000" w:themeColor="text1"/>
        </w:rPr>
        <w:t>.</w:t>
      </w:r>
      <w:r w:rsidR="00955D50">
        <w:rPr>
          <w:rFonts w:ascii="Arial" w:hAnsi="Arial" w:cs="Arial"/>
          <w:color w:val="000000" w:themeColor="text1"/>
        </w:rPr>
        <w:t xml:space="preserve">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 w:rsidR="00B41EE7">
        <w:rPr>
          <w:rFonts w:ascii="Arial" w:hAnsi="Arial" w:cs="Arial"/>
        </w:rPr>
        <w:t>t test</w:t>
      </w:r>
      <w:r w:rsidR="00362D85">
        <w:rPr>
          <w:rFonts w:ascii="Arial" w:hAnsi="Arial" w:cs="Arial"/>
        </w:rPr>
        <w:t xml:space="preserve"> or Mann-Whitney U test </w:t>
      </w:r>
      <w:r w:rsidR="005A1375">
        <w:rPr>
          <w:rFonts w:ascii="Arial" w:hAnsi="Arial" w:cs="Arial"/>
        </w:rPr>
        <w:t xml:space="preserve">comparison analysis where </w:t>
      </w:r>
      <w:r w:rsidR="00B41EE7">
        <w:rPr>
          <w:rFonts w:ascii="Arial" w:hAnsi="Arial" w:cs="Arial"/>
        </w:rPr>
        <w:t xml:space="preserve">* = </w:t>
      </w:r>
      <w:r w:rsidR="00B41EE7" w:rsidRPr="007A1B53">
        <w:rPr>
          <w:rFonts w:ascii="Arial" w:hAnsi="Arial" w:cs="Arial"/>
          <w:i/>
        </w:rPr>
        <w:t>p</w:t>
      </w:r>
      <w:r w:rsidR="00B41EE7">
        <w:rPr>
          <w:rFonts w:ascii="Arial" w:hAnsi="Arial" w:cs="Arial"/>
        </w:rPr>
        <w:t xml:space="preserve">&lt;0.05, ** = </w:t>
      </w:r>
      <w:r w:rsidR="00B41EE7" w:rsidRPr="007A1B53">
        <w:rPr>
          <w:rFonts w:ascii="Arial" w:hAnsi="Arial" w:cs="Arial"/>
          <w:i/>
        </w:rPr>
        <w:t>p</w:t>
      </w:r>
      <w:r w:rsidR="00B41EE7">
        <w:rPr>
          <w:rFonts w:ascii="Arial" w:hAnsi="Arial" w:cs="Arial"/>
        </w:rPr>
        <w:t xml:space="preserve">&lt;0.01 and *** = </w:t>
      </w:r>
      <w:r w:rsidR="00B41EE7" w:rsidRPr="007A1B53">
        <w:rPr>
          <w:rFonts w:ascii="Arial" w:hAnsi="Arial" w:cs="Arial"/>
          <w:i/>
        </w:rPr>
        <w:t>p</w:t>
      </w:r>
      <w:r w:rsidR="00B41EE7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>. AB, Alberta; MB, Manitoba; SK, Saskatchewan; ON, Ontario; NS, Nova Scotia; PEI, Prince Edward Island; NB, New Brunswick; NL, Newfoundland and Labrad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CC6603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48A12409" w:rsidR="00CC6603" w:rsidRPr="00CC6603" w:rsidRDefault="00955D50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 Calculated LOS (days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63ECF746" w:rsidR="00B85819" w:rsidRPr="00CC6603" w:rsidRDefault="0023517F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</w:t>
            </w:r>
            <w:r w:rsidR="00B85819"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hort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601B77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E3D9A" w:rsidRDefault="007E3D9A" w:rsidP="00601B7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0216175E" w:rsidR="007E3D9A" w:rsidRPr="00C11E7F" w:rsidRDefault="00442A81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2</w:t>
            </w:r>
            <w:r w:rsidR="004A3A57"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419B8907" w:rsidR="007E3D9A" w:rsidRPr="00C11E7F" w:rsidRDefault="00E73268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490D8A86" w:rsidR="007E3D9A" w:rsidRPr="00C11E7F" w:rsidRDefault="00E73268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65D1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470540AA" w:rsidR="005865D1" w:rsidRPr="00362568" w:rsidRDefault="005865D1" w:rsidP="005865D1">
            <w:pPr>
              <w:spacing w:line="360" w:lineRule="auto"/>
              <w:ind w:left="144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673BBA9D" w:rsidR="005865D1" w:rsidRDefault="005865D1" w:rsidP="005865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03124A71" w:rsidR="005865D1" w:rsidRDefault="005865D1" w:rsidP="005865D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269ABE05" w:rsidR="005865D1" w:rsidRDefault="005865D1" w:rsidP="005865D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7E0BC96A" w:rsidR="005865D1" w:rsidRPr="004A3A57" w:rsidRDefault="005865D1" w:rsidP="005865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57C92">
              <w:rPr>
                <w:rFonts w:ascii="Arial" w:hAnsi="Arial" w:cs="Arial"/>
                <w:sz w:val="20"/>
                <w:szCs w:val="20"/>
              </w:rPr>
              <w:t>0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12365838" w:rsidR="005865D1" w:rsidRPr="004A3A57" w:rsidRDefault="005865D1" w:rsidP="005865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706D7">
              <w:rPr>
                <w:rFonts w:ascii="Arial" w:hAnsi="Arial" w:cs="Arial"/>
                <w:sz w:val="20"/>
                <w:szCs w:val="20"/>
              </w:rPr>
              <w:t>008**</w:t>
            </w:r>
          </w:p>
        </w:tc>
      </w:tr>
      <w:tr w:rsidR="00C70924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6F548DD8" w:rsidR="00C70924" w:rsidRPr="00362568" w:rsidRDefault="00C70924" w:rsidP="00C70924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62AC054C" w:rsidR="00C70924" w:rsidRDefault="00C70924" w:rsidP="00C7092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26F3941B" w:rsidR="00C70924" w:rsidRDefault="00C70924" w:rsidP="00C7092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13381EA6" w:rsidR="00C70924" w:rsidRDefault="00C70924" w:rsidP="00C7092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36CC9EB1" w:rsidR="00C70924" w:rsidRPr="004A3A57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4777DD62" w:rsidR="00C70924" w:rsidRPr="004A3A57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7**</w:t>
            </w:r>
          </w:p>
        </w:tc>
      </w:tr>
      <w:tr w:rsidR="00C70924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C70924" w:rsidRPr="00CC6603" w:rsidRDefault="00C70924" w:rsidP="00C7092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7E97C45C" w:rsidR="00C70924" w:rsidRPr="00CC6603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6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69FD5577" w:rsidR="00C70924" w:rsidRPr="00CC6603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219B1C07" w:rsidR="00C70924" w:rsidRPr="00CC6603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77777777" w:rsidR="00C70924" w:rsidRPr="00CC6603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77777777" w:rsidR="00C70924" w:rsidRPr="00CC6603" w:rsidRDefault="00C70924" w:rsidP="00C709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4335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46741C03" w:rsidR="00D04335" w:rsidRPr="00362568" w:rsidRDefault="00D04335" w:rsidP="00D04335">
            <w:pPr>
              <w:spacing w:line="360" w:lineRule="auto"/>
              <w:ind w:left="14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5CA24F4D" w:rsidR="00D04335" w:rsidRPr="00CC6603" w:rsidRDefault="00D04335" w:rsidP="00D043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12DF0096" w:rsidR="00D04335" w:rsidRPr="00CC6603" w:rsidRDefault="00D04335" w:rsidP="00D043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31973C36" w:rsidR="00D04335" w:rsidRPr="00CC6603" w:rsidRDefault="00D04335" w:rsidP="00D043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1C8EE8FA" w:rsidR="00D04335" w:rsidRPr="00CC6603" w:rsidRDefault="00D04335" w:rsidP="00D043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758DBA78" w:rsidR="00D04335" w:rsidRPr="00CC6603" w:rsidRDefault="00D04335" w:rsidP="00D043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FC59F4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6F636C43" w:rsidR="00FC59F4" w:rsidRPr="00362568" w:rsidRDefault="00FC59F4" w:rsidP="00FC59F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23CCCC46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5D56A499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70384E12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32A256B5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46AD6F9A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FC59F4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FC59F4" w:rsidRPr="00CC6603" w:rsidRDefault="00FC59F4" w:rsidP="00FC59F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3A27137C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.2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4CF71F18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</w:t>
            </w:r>
            <w:r w:rsidR="00FD13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253B2A8C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77777777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7777777" w:rsidR="00FC59F4" w:rsidRPr="00CC6603" w:rsidRDefault="00FC59F4" w:rsidP="00FC59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531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6E16B0C0" w:rsidR="00066531" w:rsidRPr="00362568" w:rsidRDefault="00066531" w:rsidP="00066531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79C432BA" w:rsidR="00066531" w:rsidRPr="00CC6603" w:rsidRDefault="00066531" w:rsidP="000665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3E4FF32E" w:rsidR="00066531" w:rsidRPr="00CC6603" w:rsidRDefault="00066531" w:rsidP="000665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03C26229" w:rsidR="00066531" w:rsidRPr="00CC6603" w:rsidRDefault="00066531" w:rsidP="000665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57F19A35" w:rsidR="00066531" w:rsidRPr="00CC6603" w:rsidRDefault="00066531" w:rsidP="000665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6CD36CB3" w:rsidR="00066531" w:rsidRPr="00CC6603" w:rsidRDefault="00066531" w:rsidP="000665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4*</w:t>
            </w:r>
          </w:p>
        </w:tc>
      </w:tr>
      <w:tr w:rsidR="00246FCB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7787AB3C" w:rsidR="00246FCB" w:rsidRPr="00362568" w:rsidRDefault="00246FCB" w:rsidP="00246FCB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180B2CD3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614FF3EF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6D5AE00B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69E69475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1558FD6C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46FCB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246FCB" w:rsidRPr="00CC6603" w:rsidRDefault="00246FCB" w:rsidP="00246FC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44D8C2F9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7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09366468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68A8A790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77777777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77777777" w:rsidR="00246FCB" w:rsidRPr="00CC6603" w:rsidRDefault="00246FCB" w:rsidP="00246FC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4553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3586625C" w:rsidR="00F34553" w:rsidRPr="00362568" w:rsidRDefault="00F34553" w:rsidP="00F3455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3BDB2C69" w:rsidR="00F34553" w:rsidRPr="00CC6603" w:rsidRDefault="00F34553" w:rsidP="00F34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6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09DFC75B" w:rsidR="00F34553" w:rsidRPr="00CC6603" w:rsidRDefault="00F34553" w:rsidP="00F34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30070AED" w:rsidR="00F34553" w:rsidRPr="00CC6603" w:rsidRDefault="00F34553" w:rsidP="00F34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08F6B788" w:rsidR="00F34553" w:rsidRPr="00CC6603" w:rsidRDefault="00F34553" w:rsidP="00F34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7267115B" w:rsidR="00F34553" w:rsidRPr="00CC6603" w:rsidRDefault="00F34553" w:rsidP="00F34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8A5B3F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7F7846B3" w:rsidR="008A5B3F" w:rsidRPr="00362568" w:rsidRDefault="008A5B3F" w:rsidP="008A5B3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79082CF6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1FA82CB6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05557194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2329EC56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4366C362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8A5B3F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8A5B3F" w:rsidRPr="00CC6603" w:rsidRDefault="008A5B3F" w:rsidP="008A5B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8A5B3F" w:rsidRPr="00CC6603" w:rsidRDefault="008A5B3F" w:rsidP="008A5B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8A5B3F" w:rsidRPr="00CC6603" w:rsidRDefault="008A5B3F" w:rsidP="008A5B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5B3F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8A5B3F" w:rsidRPr="00CC6603" w:rsidRDefault="008A5B3F" w:rsidP="008A5B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8A5B3F" w:rsidRPr="00CC6603" w:rsidRDefault="008A5B3F" w:rsidP="008A5B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8A5B3F" w:rsidRPr="00CC6603" w:rsidRDefault="008A5B3F" w:rsidP="008A5B3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8A5B3F" w:rsidRPr="00CC6603" w:rsidRDefault="008A5B3F" w:rsidP="008A5B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5B3F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8A5B3F" w:rsidRPr="00E35F7A" w:rsidRDefault="008A5B3F" w:rsidP="008A5B3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6421CCFE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.8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29B639E0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0C736CF0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77777777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77777777" w:rsidR="008A5B3F" w:rsidRPr="00CC6603" w:rsidRDefault="008A5B3F" w:rsidP="008A5B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C5E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72777C25" w:rsidR="00910C5E" w:rsidRPr="00362568" w:rsidRDefault="00910C5E" w:rsidP="00910C5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3972B512" w:rsidR="00910C5E" w:rsidRPr="00CC6603" w:rsidRDefault="00910C5E" w:rsidP="00910C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0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208DDE1E" w:rsidR="00910C5E" w:rsidRPr="00CC6603" w:rsidRDefault="00910C5E" w:rsidP="00910C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270665FE" w:rsidR="00910C5E" w:rsidRPr="00CC6603" w:rsidRDefault="00910C5E" w:rsidP="00910C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0525F3F7" w:rsidR="00910C5E" w:rsidRPr="00CC6603" w:rsidRDefault="00910C5E" w:rsidP="00910C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07D60434" w:rsidR="00910C5E" w:rsidRPr="00CC6603" w:rsidRDefault="00910C5E" w:rsidP="00910C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326BEE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6CE28476" w:rsidR="00326BEE" w:rsidRPr="00362568" w:rsidRDefault="00326BEE" w:rsidP="00326BE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3088756A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20DAEAD3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4B053E29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60D5FB55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7ED2280C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BEE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326BEE" w:rsidRPr="00E35F7A" w:rsidRDefault="00326BEE" w:rsidP="00326BEE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1358B0EC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.4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28A5D5A7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516A4E03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7777777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77777777" w:rsidR="00326BEE" w:rsidRPr="00CC6603" w:rsidRDefault="00326BEE" w:rsidP="00326B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64E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0BEC9FB6" w:rsidR="0089464E" w:rsidRPr="00362568" w:rsidRDefault="0089464E" w:rsidP="0089464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5E45AEB6" w:rsidR="0089464E" w:rsidRPr="00CC6603" w:rsidRDefault="0089464E" w:rsidP="008946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02E8CA7B" w:rsidR="0089464E" w:rsidRPr="00CC6603" w:rsidRDefault="0089464E" w:rsidP="008946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51BF2516" w:rsidR="0089464E" w:rsidRPr="00CC6603" w:rsidRDefault="0089464E" w:rsidP="008946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58C7A440" w:rsidR="0089464E" w:rsidRPr="00CC6603" w:rsidRDefault="0089464E" w:rsidP="008946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4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6496F2B2" w:rsidR="0089464E" w:rsidRPr="00CC6603" w:rsidRDefault="0089464E" w:rsidP="008946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7141DC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0FB7CC2E" w:rsidR="007141DC" w:rsidRPr="00362568" w:rsidRDefault="007141DC" w:rsidP="007141DC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1273F097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2BB6693F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122B2950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4A1D25B0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130EFD7D" w:rsidR="007141DC" w:rsidRPr="00CC6603" w:rsidRDefault="00D86874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 w:rsidR="007141D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01***</w:t>
            </w:r>
          </w:p>
        </w:tc>
      </w:tr>
      <w:tr w:rsidR="007141DC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7141DC" w:rsidRPr="00E35F7A" w:rsidRDefault="007141DC" w:rsidP="007141DC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44E4ABED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1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72957D6B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7D277754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77777777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7777777" w:rsidR="007141DC" w:rsidRPr="00CC6603" w:rsidRDefault="007141DC" w:rsidP="00714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2D5F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3364AD3B" w:rsidR="00752D5F" w:rsidRPr="00362568" w:rsidRDefault="00752D5F" w:rsidP="00752D5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364AA4D9" w:rsidR="00752D5F" w:rsidRPr="00CC6603" w:rsidRDefault="00752D5F" w:rsidP="00752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6B240B69" w:rsidR="00752D5F" w:rsidRPr="00CC6603" w:rsidRDefault="00752D5F" w:rsidP="00752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51EC98DB" w:rsidR="00752D5F" w:rsidRPr="00CC6603" w:rsidRDefault="00752D5F" w:rsidP="00752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36B074BD" w:rsidR="00752D5F" w:rsidRPr="00CC6603" w:rsidRDefault="00752D5F" w:rsidP="00752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4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745F2921" w:rsidR="00752D5F" w:rsidRPr="00CC6603" w:rsidRDefault="00752D5F" w:rsidP="00752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D1573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38567F09" w:rsidR="003D1573" w:rsidRPr="00362568" w:rsidRDefault="003D1573" w:rsidP="003D157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3465F9C3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0987DE9A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2D29AD09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6811F26B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3D031CD0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3D1573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3D1573" w:rsidRPr="00E35F7A" w:rsidRDefault="003D1573" w:rsidP="003D157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1C77106F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.3</w:t>
            </w:r>
            <w:r w:rsidRPr="00C11E7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48EF53CC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6E8ABB44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3D1573" w:rsidRPr="00CC6603" w:rsidRDefault="003D1573" w:rsidP="003D15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2A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68AE2BD7" w:rsidR="003C392A" w:rsidRPr="00362568" w:rsidRDefault="003C392A" w:rsidP="003C392A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2889F46A" w:rsidR="003C392A" w:rsidRPr="00CC6603" w:rsidRDefault="003C392A" w:rsidP="003C39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5BD35AD8" w:rsidR="003C392A" w:rsidRPr="00CC6603" w:rsidRDefault="003C392A" w:rsidP="003C39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6B4EA3BC" w:rsidR="003C392A" w:rsidRPr="00CC6603" w:rsidRDefault="003C392A" w:rsidP="003C39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7B347057" w:rsidR="003C392A" w:rsidRPr="00CC6603" w:rsidRDefault="003C392A" w:rsidP="003C39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3365D49E" w:rsidR="003C392A" w:rsidRPr="00CC6603" w:rsidRDefault="003C392A" w:rsidP="003C39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630B32" w14:paraId="455E4975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47C78" w14:textId="7CD4D1E9" w:rsidR="00630B32" w:rsidRPr="00362568" w:rsidRDefault="00630B32" w:rsidP="00630B32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7EB40" w14:textId="1A93E3B7" w:rsidR="00630B32" w:rsidRPr="00CC6603" w:rsidRDefault="00630B32" w:rsidP="00630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C00E" w14:textId="474C78F8" w:rsidR="00630B32" w:rsidRPr="00CC6603" w:rsidRDefault="00630B32" w:rsidP="00630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CAFB3" w14:textId="2945F191" w:rsidR="00630B32" w:rsidRPr="00CC6603" w:rsidRDefault="00630B32" w:rsidP="00630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D6554" w14:textId="39CD9C71" w:rsidR="00630B32" w:rsidRPr="00CC6603" w:rsidRDefault="00630B32" w:rsidP="00630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538BB" w14:textId="165B9BF3" w:rsidR="00630B32" w:rsidRPr="00CC6603" w:rsidRDefault="00630B32" w:rsidP="00630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009B4"/>
    <w:rsid w:val="00001E2B"/>
    <w:rsid w:val="00020918"/>
    <w:rsid w:val="0006630F"/>
    <w:rsid w:val="00066531"/>
    <w:rsid w:val="00081955"/>
    <w:rsid w:val="000C2B57"/>
    <w:rsid w:val="000C7B8F"/>
    <w:rsid w:val="000D1EB3"/>
    <w:rsid w:val="000D7362"/>
    <w:rsid w:val="000E514F"/>
    <w:rsid w:val="000F19C8"/>
    <w:rsid w:val="00111E22"/>
    <w:rsid w:val="00115EA1"/>
    <w:rsid w:val="00121720"/>
    <w:rsid w:val="00141414"/>
    <w:rsid w:val="0014201C"/>
    <w:rsid w:val="001A2610"/>
    <w:rsid w:val="001C452C"/>
    <w:rsid w:val="001C5D90"/>
    <w:rsid w:val="001E06BE"/>
    <w:rsid w:val="001E67AA"/>
    <w:rsid w:val="00231AD6"/>
    <w:rsid w:val="0023517F"/>
    <w:rsid w:val="00246FCB"/>
    <w:rsid w:val="00297BD9"/>
    <w:rsid w:val="002A0D49"/>
    <w:rsid w:val="002B672D"/>
    <w:rsid w:val="002C0D3E"/>
    <w:rsid w:val="002D6162"/>
    <w:rsid w:val="00316B81"/>
    <w:rsid w:val="00326BEE"/>
    <w:rsid w:val="00362568"/>
    <w:rsid w:val="00362D85"/>
    <w:rsid w:val="003972B5"/>
    <w:rsid w:val="003B53FA"/>
    <w:rsid w:val="003B5BCA"/>
    <w:rsid w:val="003C392A"/>
    <w:rsid w:val="003D1573"/>
    <w:rsid w:val="003D3FBB"/>
    <w:rsid w:val="003F4AAF"/>
    <w:rsid w:val="004179B2"/>
    <w:rsid w:val="00442A81"/>
    <w:rsid w:val="00444E95"/>
    <w:rsid w:val="00455EA3"/>
    <w:rsid w:val="0045740C"/>
    <w:rsid w:val="00487174"/>
    <w:rsid w:val="004A3A57"/>
    <w:rsid w:val="004B4967"/>
    <w:rsid w:val="004E4FC3"/>
    <w:rsid w:val="004F50AD"/>
    <w:rsid w:val="00540AA7"/>
    <w:rsid w:val="00557C92"/>
    <w:rsid w:val="005706D7"/>
    <w:rsid w:val="005865D1"/>
    <w:rsid w:val="00590900"/>
    <w:rsid w:val="005911BA"/>
    <w:rsid w:val="005928FB"/>
    <w:rsid w:val="005A1375"/>
    <w:rsid w:val="005A1EB2"/>
    <w:rsid w:val="005B0A79"/>
    <w:rsid w:val="005B1054"/>
    <w:rsid w:val="005B11FF"/>
    <w:rsid w:val="00601822"/>
    <w:rsid w:val="00601B77"/>
    <w:rsid w:val="0062060D"/>
    <w:rsid w:val="00630909"/>
    <w:rsid w:val="00630B32"/>
    <w:rsid w:val="00690690"/>
    <w:rsid w:val="006C0558"/>
    <w:rsid w:val="00711EEC"/>
    <w:rsid w:val="007141DC"/>
    <w:rsid w:val="00730ECF"/>
    <w:rsid w:val="00752D5F"/>
    <w:rsid w:val="007B3DDA"/>
    <w:rsid w:val="007C73DE"/>
    <w:rsid w:val="007E3D9A"/>
    <w:rsid w:val="007E7095"/>
    <w:rsid w:val="0089464E"/>
    <w:rsid w:val="008A5B3F"/>
    <w:rsid w:val="008C2ADC"/>
    <w:rsid w:val="008D55AF"/>
    <w:rsid w:val="008F6FE0"/>
    <w:rsid w:val="00910C5E"/>
    <w:rsid w:val="00926D01"/>
    <w:rsid w:val="00955D50"/>
    <w:rsid w:val="00996CAE"/>
    <w:rsid w:val="009A3151"/>
    <w:rsid w:val="009A5F3C"/>
    <w:rsid w:val="009F04AA"/>
    <w:rsid w:val="009F6D36"/>
    <w:rsid w:val="00A05A2A"/>
    <w:rsid w:val="00A36E9A"/>
    <w:rsid w:val="00A41043"/>
    <w:rsid w:val="00A4363E"/>
    <w:rsid w:val="00A655F9"/>
    <w:rsid w:val="00AA0E7A"/>
    <w:rsid w:val="00AB0875"/>
    <w:rsid w:val="00AB5FEA"/>
    <w:rsid w:val="00AE5BA6"/>
    <w:rsid w:val="00B41EE7"/>
    <w:rsid w:val="00B45FCD"/>
    <w:rsid w:val="00B6172F"/>
    <w:rsid w:val="00B62B79"/>
    <w:rsid w:val="00B755EA"/>
    <w:rsid w:val="00B765BF"/>
    <w:rsid w:val="00B85819"/>
    <w:rsid w:val="00B869C6"/>
    <w:rsid w:val="00B97876"/>
    <w:rsid w:val="00BB5A09"/>
    <w:rsid w:val="00BE57C6"/>
    <w:rsid w:val="00C11E7F"/>
    <w:rsid w:val="00C60491"/>
    <w:rsid w:val="00C70924"/>
    <w:rsid w:val="00C70E71"/>
    <w:rsid w:val="00C77752"/>
    <w:rsid w:val="00C87AF7"/>
    <w:rsid w:val="00CC6603"/>
    <w:rsid w:val="00CD065A"/>
    <w:rsid w:val="00CE09CA"/>
    <w:rsid w:val="00CF2145"/>
    <w:rsid w:val="00CF42FF"/>
    <w:rsid w:val="00CF72C8"/>
    <w:rsid w:val="00D04335"/>
    <w:rsid w:val="00D04955"/>
    <w:rsid w:val="00D0737D"/>
    <w:rsid w:val="00D07C99"/>
    <w:rsid w:val="00D42974"/>
    <w:rsid w:val="00D703FC"/>
    <w:rsid w:val="00D8332C"/>
    <w:rsid w:val="00D86874"/>
    <w:rsid w:val="00DB7E09"/>
    <w:rsid w:val="00DC1204"/>
    <w:rsid w:val="00E113E9"/>
    <w:rsid w:val="00E314B7"/>
    <w:rsid w:val="00E35F7A"/>
    <w:rsid w:val="00E73268"/>
    <w:rsid w:val="00EA7694"/>
    <w:rsid w:val="00ED1485"/>
    <w:rsid w:val="00ED642D"/>
    <w:rsid w:val="00EF35CD"/>
    <w:rsid w:val="00F04EC6"/>
    <w:rsid w:val="00F34553"/>
    <w:rsid w:val="00F53EE9"/>
    <w:rsid w:val="00F63FF4"/>
    <w:rsid w:val="00F86D74"/>
    <w:rsid w:val="00FA1CF8"/>
    <w:rsid w:val="00FC59F4"/>
    <w:rsid w:val="00FD131F"/>
    <w:rsid w:val="00FD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4DA0500-C8C8-452D-AC69-C5762C49BE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90E8F-B65D-4E4E-8322-405AE301A5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457301-EB41-4ACA-AE5F-27A25BEF26E3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19</cp:revision>
  <dcterms:created xsi:type="dcterms:W3CDTF">2022-03-15T21:38:00Z</dcterms:created>
  <dcterms:modified xsi:type="dcterms:W3CDTF">2022-12-1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